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DA9" w:rsidRPr="0077403B" w:rsidRDefault="00165DA9" w:rsidP="0077403B">
      <w:pPr>
        <w:jc w:val="center"/>
        <w:rPr>
          <w:rFonts w:ascii="Times New Roman" w:hAnsi="Times New Roman" w:cs="Times New Roman"/>
          <w:sz w:val="32"/>
          <w:szCs w:val="36"/>
        </w:rPr>
      </w:pPr>
      <w:r w:rsidRPr="0020734F">
        <w:rPr>
          <w:rFonts w:ascii="Times New Roman" w:hAnsi="Times New Roman" w:cs="Times New Roman"/>
          <w:sz w:val="32"/>
          <w:szCs w:val="36"/>
        </w:rPr>
        <w:t>Supplemental file</w:t>
      </w:r>
    </w:p>
    <w:p w:rsidR="00165DA9" w:rsidRPr="0020734F" w:rsidRDefault="0079177C" w:rsidP="00165DA9">
      <w:pPr>
        <w:jc w:val="left"/>
        <w:rPr>
          <w:rFonts w:ascii="Times New Roman" w:hAnsi="Times New Roman" w:cs="Times New Roman"/>
        </w:rPr>
      </w:pPr>
      <w:r w:rsidRPr="0020734F">
        <w:rPr>
          <w:rFonts w:ascii="Times New Roman" w:hAnsi="Times New Roman" w:cs="Times New Roman"/>
        </w:rPr>
        <w:t>Table S</w:t>
      </w:r>
      <w:r w:rsidR="008249AD">
        <w:rPr>
          <w:rFonts w:ascii="Times New Roman" w:hAnsi="Times New Roman" w:cs="Times New Roman" w:hint="eastAsia"/>
        </w:rPr>
        <w:t>1</w:t>
      </w:r>
      <w:r w:rsidRPr="0020734F">
        <w:rPr>
          <w:rFonts w:ascii="Times New Roman" w:hAnsi="Times New Roman" w:cs="Times New Roman"/>
        </w:rPr>
        <w:t xml:space="preserve">. Association between phthalate metabolites and </w:t>
      </w:r>
      <w:r w:rsidR="00890D05">
        <w:rPr>
          <w:rFonts w:ascii="Times New Roman" w:hAnsi="Times New Roman" w:cs="Times New Roman" w:hint="eastAsia"/>
        </w:rPr>
        <w:t xml:space="preserve">thyroid indicators </w:t>
      </w:r>
      <w:r w:rsidRPr="0020734F">
        <w:rPr>
          <w:rFonts w:ascii="Times New Roman" w:hAnsi="Times New Roman" w:cs="Times New Roman"/>
        </w:rPr>
        <w:t xml:space="preserve">stratified by Age group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85"/>
        <w:gridCol w:w="2833"/>
        <w:gridCol w:w="2833"/>
        <w:gridCol w:w="2831"/>
      </w:tblGrid>
      <w:tr w:rsidR="007B2B31" w:rsidRPr="00E83CDD" w:rsidTr="003A7981">
        <w:trPr>
          <w:trHeight w:val="375"/>
        </w:trPr>
        <w:tc>
          <w:tcPr>
            <w:tcW w:w="10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B2B31" w:rsidRPr="00E83CDD" w:rsidRDefault="00791018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hAnsi="Times New Roman" w:cs="Times New Roman" w:hint="eastAsia"/>
                <w:sz w:val="22"/>
              </w:rPr>
              <w:t>Thyroid indicators</w:t>
            </w:r>
            <w:r w:rsidRPr="00E83C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B2B31" w:rsidRPr="00E83C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 Phthalate metabolites</w:t>
            </w:r>
          </w:p>
        </w:tc>
        <w:tc>
          <w:tcPr>
            <w:tcW w:w="39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B31" w:rsidRPr="00E83CDD" w:rsidRDefault="007B2B31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(95% CI)</w:t>
            </w:r>
          </w:p>
        </w:tc>
      </w:tr>
      <w:tr w:rsidR="007B2B31" w:rsidRPr="00E83CDD" w:rsidTr="003A7981">
        <w:trPr>
          <w:trHeight w:val="345"/>
        </w:trPr>
        <w:tc>
          <w:tcPr>
            <w:tcW w:w="102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B2B31" w:rsidRPr="00E83CDD" w:rsidRDefault="007B2B31" w:rsidP="007B2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B31" w:rsidRPr="00E83CDD" w:rsidRDefault="007B2B31" w:rsidP="0089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4 years old(N=</w:t>
            </w:r>
            <w:r w:rsidR="00A454F2"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9</w:t>
            </w:r>
            <w:r w:rsidRPr="00E83C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B31" w:rsidRPr="00E83CDD" w:rsidRDefault="007B2B31" w:rsidP="0089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17 years old(N=</w:t>
            </w:r>
            <w:r w:rsidR="00A454F2"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7</w:t>
            </w:r>
            <w:r w:rsidRPr="00E83C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B31" w:rsidRPr="00E83CDD" w:rsidRDefault="007B2B31" w:rsidP="00890D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-19 years old(N=</w:t>
            </w:r>
            <w:r w:rsidR="00A454F2"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0</w:t>
            </w:r>
            <w:r w:rsidRPr="00E83CD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2B31" w:rsidRPr="00E83CDD" w:rsidTr="003A7981">
        <w:trPr>
          <w:trHeight w:val="300"/>
        </w:trPr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B31" w:rsidRPr="00E83CDD" w:rsidRDefault="00890D05" w:rsidP="007B2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hAnsi="Times New Roman" w:cs="Times New Roman"/>
                <w:color w:val="000000"/>
                <w:sz w:val="22"/>
              </w:rPr>
              <w:t>TT3 (ng/dl)</w:t>
            </w:r>
          </w:p>
        </w:tc>
        <w:tc>
          <w:tcPr>
            <w:tcW w:w="1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B31" w:rsidRPr="00E83CDD" w:rsidRDefault="007B2B31" w:rsidP="007B2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B31" w:rsidRPr="00E83CDD" w:rsidRDefault="007B2B31" w:rsidP="007B2B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B31" w:rsidRPr="00E83CDD" w:rsidRDefault="007B2B31" w:rsidP="007B2B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B31" w:rsidRPr="00E83CDD" w:rsidTr="003A7981">
        <w:trPr>
          <w:trHeight w:val="36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B2B31" w:rsidRPr="0074253F" w:rsidRDefault="007B2B31" w:rsidP="007B2B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∑</w:t>
            </w: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E06EFA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7(-0.019,0.052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62512D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6(0.009,0.083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B2B31" w:rsidRPr="00E83CDD" w:rsidRDefault="00E83CDD" w:rsidP="007B2B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002(-0.041,0.037)</w:t>
            </w:r>
          </w:p>
        </w:tc>
      </w:tr>
      <w:tr w:rsidR="007B2B31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B2B31" w:rsidRPr="0074253F" w:rsidRDefault="007B2B31" w:rsidP="007B2B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E06EFA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3(-0.073,0.007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62512D" w:rsidP="007B2B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019(-0.047,0.009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B2B31" w:rsidRPr="00E83CDD" w:rsidRDefault="00E83CDD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65(-0.120,-0.010)</w:t>
            </w:r>
          </w:p>
        </w:tc>
      </w:tr>
      <w:tr w:rsidR="007B2B31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B2B31" w:rsidRPr="0074253F" w:rsidRDefault="007B2B31" w:rsidP="007B2B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E06EFA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8(-0.035,0.051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62512D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1(0.016,0.106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B2B31" w:rsidRPr="00E83CDD" w:rsidRDefault="00E83CDD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1(0.007,0.095)</w:t>
            </w:r>
          </w:p>
        </w:tc>
      </w:tr>
      <w:tr w:rsidR="007B2B31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B2B31" w:rsidRPr="0074253F" w:rsidRDefault="007B2B31" w:rsidP="007B2B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E06EFA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5(-0.078,0.088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62512D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9(-0.104,0.027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B2B31" w:rsidRPr="00D81873" w:rsidRDefault="00E83CDD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B7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0.092(0.043,0.142)</w:t>
            </w:r>
          </w:p>
        </w:tc>
      </w:tr>
      <w:tr w:rsidR="007B2B31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B2B31" w:rsidRPr="0074253F" w:rsidRDefault="007B2B31" w:rsidP="007B2B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E06EFA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1(-0.081,0.040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62512D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51(-0.092,-0.010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B2B31" w:rsidRPr="00E83CDD" w:rsidRDefault="00E83CDD" w:rsidP="007B2B3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0.005(-0.034,0.043)</w:t>
            </w:r>
          </w:p>
        </w:tc>
      </w:tr>
      <w:tr w:rsidR="007B2B31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B2B31" w:rsidRPr="0074253F" w:rsidRDefault="007B2B31" w:rsidP="007B2B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E06EFA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9(-0.055,0.017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62512D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1(-0.048,0.007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B2B31" w:rsidRPr="00E83CDD" w:rsidRDefault="003A7981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9(-0.032,0.013)</w:t>
            </w:r>
          </w:p>
        </w:tc>
      </w:tr>
      <w:tr w:rsidR="007B2B31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B2B31" w:rsidRPr="0074253F" w:rsidRDefault="007B2B31" w:rsidP="007B2B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E06EFA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5(-0.027,0.097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62512D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0(-0.011,0.072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B2B31" w:rsidRPr="00E83CDD" w:rsidRDefault="003A7981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82(-0.139,-0.025)</w:t>
            </w:r>
          </w:p>
        </w:tc>
      </w:tr>
      <w:tr w:rsidR="007B2B31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B2B31" w:rsidRPr="0074253F" w:rsidRDefault="007B2B31" w:rsidP="007B2B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E06EFA" w:rsidP="007B2B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5(-0.022,0.051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62512D" w:rsidP="007910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8(-0.042,0.025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B2B31" w:rsidRPr="00362B7B" w:rsidRDefault="003A7981" w:rsidP="007B2B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2B7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-0.069(-0.110,-0.027)</w:t>
            </w:r>
          </w:p>
        </w:tc>
      </w:tr>
      <w:tr w:rsidR="007B2B31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B2B31" w:rsidRPr="00E83CDD" w:rsidRDefault="00890D05" w:rsidP="007B2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hAnsi="Times New Roman" w:cs="Times New Roman"/>
                <w:color w:val="000000"/>
                <w:sz w:val="22"/>
              </w:rPr>
              <w:t>FT3(pg/ml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7B2B31" w:rsidP="007B2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B2B31" w:rsidRPr="00E83CDD" w:rsidRDefault="007B2B31" w:rsidP="007B2B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B2B31" w:rsidRPr="00E83CDD" w:rsidRDefault="007B2B31" w:rsidP="007B2B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018" w:rsidRPr="00E83CDD" w:rsidTr="003A7981">
        <w:trPr>
          <w:trHeight w:val="36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∑</w:t>
            </w: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06EFA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(-0.016,0.019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625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(-0.018,0.029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009(-0.043,0.025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06EFA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0(-0.031,0.012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0.016(-0.001,0.033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8(-0.081,0.025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06EFA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4(-0.025</w:t>
            </w:r>
            <w:r w:rsidR="00205BC5"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0.032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1(-0.044,0.001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8(-0.018,0.055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205BC5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5(-0.034,0.045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3(-0.042,0.035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0(-0.039,0.079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3(-0.038,0.033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(-0.025,0.026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0.026(-0.005,0.058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0(-0.030,0.011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5(-0.031,0.001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5(-0.040,0.010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1(-0.006,0.048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2(-0.034,0.030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1(-0.055,0.052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8(-0.012,0.029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0(0.003,0.057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038(-0.077,0.002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3CDD">
              <w:rPr>
                <w:rFonts w:ascii="Times New Roman" w:hAnsi="Times New Roman" w:cs="Times New Roman"/>
                <w:color w:val="000000"/>
                <w:sz w:val="22"/>
              </w:rPr>
              <w:t>TT4 (ug/dl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018" w:rsidRPr="00E83CDD" w:rsidTr="003A7981">
        <w:trPr>
          <w:trHeight w:val="36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∑</w:t>
            </w: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9(-0.011,0.070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3(-0.010,0.076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0.006(-0.045,0.056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4(-0.002,0.090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011(-0.040,0.018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50(-0.109,0.010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45(-0.095,0.004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1(-0.025,0.067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7(-0.013,0.086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7(-0.103,0.049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9(-0.093,0.035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8(0.029,0.187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2(-0.094,0.030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63(-0.124,-0.002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028(-0.086,0.030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2(-0.026,0.050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(-0.022,0.026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7(-0.048,0.013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4(-0.053,0.045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0(-0.040,0.060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(-0.083,0.083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1(0.003,0.079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6(-0.055,0.022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362B7B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2B7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-0.105(-0.168,-0.041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3CDD">
              <w:rPr>
                <w:rFonts w:ascii="Times New Roman" w:hAnsi="Times New Roman" w:cs="Times New Roman"/>
                <w:color w:val="000000"/>
                <w:sz w:val="22"/>
              </w:rPr>
              <w:t>FT4(ng/dl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018" w:rsidRPr="00E83CDD" w:rsidTr="003A7981">
        <w:trPr>
          <w:trHeight w:val="36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∑</w:t>
            </w: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6(-0.046,0.033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6(-0.012,0.045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0.019(-0.024,0.061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0(-0.034,0.054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0.018(-0.013,0.049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60(-0.113,-0.006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7(-0.004,0.079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8(-0.075,-0.001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4(-0.033,0.062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60(-0.130,0.009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77(-0.141,-0.012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0(-0.048,0.088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62(-0.113,-0.011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7(-0.027,0.081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038(-0.083,0.006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8(-0.027,0.044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(-0.018,0.022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4(-0.041,0.013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4(-0.028,0.095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2(-0.033,0.058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2(-0.057,0.101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8(0.005,0.070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62512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2(-0.049,0.025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020(-0.071,0.030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83CDD">
              <w:rPr>
                <w:rFonts w:ascii="Times New Roman" w:hAnsi="Times New Roman" w:cs="Times New Roman"/>
                <w:color w:val="000000"/>
                <w:sz w:val="22"/>
              </w:rPr>
              <w:t>TSH(uIU/ml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791018" w:rsidP="007B2B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018" w:rsidRPr="00E83CDD" w:rsidTr="003A7981">
        <w:trPr>
          <w:trHeight w:val="36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∑</w:t>
            </w: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90(-0.026,0.206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83CD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7(-0.036,0.190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014(-0.129,0.101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110(-0.233,0.012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83CDD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133(-0.253,-0.013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5(-0.179,0.169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23(-0.007,0.253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83CD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60(0.013,0.307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3(-0.041,0.247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177(-0.319,-0.034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83CD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99(-0.371,0.172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1(-0.181,0.323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6(-0.146,0.134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83CD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133(-0.298,0.031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-0.024(-0.190,0.143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4(-0.047,0.175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83CD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41(-0.127,0.044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8(-0.076,0.113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iB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7(-0.151,0.118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83CD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8(-0.074,0.291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176(-0.416,0.064)</w:t>
            </w:r>
          </w:p>
        </w:tc>
      </w:tr>
      <w:tr w:rsidR="00791018" w:rsidRPr="00E83CDD" w:rsidTr="003A7981">
        <w:trPr>
          <w:trHeight w:val="300"/>
        </w:trPr>
        <w:tc>
          <w:tcPr>
            <w:tcW w:w="102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79106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3(-0.091,0.136)</w:t>
            </w:r>
          </w:p>
        </w:tc>
        <w:tc>
          <w:tcPr>
            <w:tcW w:w="1326" w:type="pct"/>
            <w:shd w:val="clear" w:color="auto" w:fill="auto"/>
            <w:noWrap/>
            <w:vAlign w:val="center"/>
            <w:hideMark/>
          </w:tcPr>
          <w:p w:rsidR="00791018" w:rsidRPr="00E83CDD" w:rsidRDefault="00E83CDD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3CD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42(-0.206,0.122)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791018" w:rsidRPr="00E83CDD" w:rsidRDefault="003A7981" w:rsidP="00C072E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2"/>
              </w:rPr>
              <w:t>0.146(-0.008,0.300)</w:t>
            </w:r>
          </w:p>
        </w:tc>
      </w:tr>
    </w:tbl>
    <w:p w:rsidR="00791018" w:rsidRPr="00D81873" w:rsidRDefault="00D81873" w:rsidP="00791018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D81873">
        <w:rPr>
          <w:rFonts w:ascii="Times New Roman" w:hAnsi="Times New Roman" w:cs="Times New Roman"/>
          <w:iCs/>
          <w:color w:val="000000"/>
          <w:kern w:val="0"/>
          <w:szCs w:val="21"/>
        </w:rPr>
        <w:t>Values in bold are statistically significant</w:t>
      </w:r>
      <w:r w:rsidRPr="008A0369">
        <w:rPr>
          <w:rFonts w:ascii="Times New Roman" w:hAnsi="Times New Roman" w:cs="Times New Roman"/>
          <w:i/>
          <w:iCs/>
          <w:color w:val="000000"/>
          <w:kern w:val="0"/>
          <w:szCs w:val="21"/>
        </w:rPr>
        <w:t xml:space="preserve"> (</w:t>
      </w:r>
      <w:r w:rsidRPr="00791018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791018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FDR</w:t>
      </w:r>
      <w:r w:rsidRPr="00791018">
        <w:rPr>
          <w:rFonts w:ascii="Times New Roman" w:eastAsia="宋体" w:hAnsi="Times New Roman" w:cs="Times New Roman"/>
          <w:kern w:val="0"/>
          <w:sz w:val="22"/>
        </w:rPr>
        <w:t xml:space="preserve"> &lt; 0.05</w:t>
      </w:r>
      <w:r w:rsidRPr="008A0369">
        <w:rPr>
          <w:rFonts w:ascii="Times New Roman" w:hAnsi="Times New Roman" w:cs="Times New Roman"/>
          <w:i/>
          <w:iCs/>
          <w:color w:val="000000"/>
          <w:kern w:val="0"/>
          <w:szCs w:val="21"/>
        </w:rPr>
        <w:t>)</w:t>
      </w:r>
    </w:p>
    <w:p w:rsidR="00791018" w:rsidRPr="00AC7663" w:rsidRDefault="00791018" w:rsidP="00791018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5746A">
        <w:rPr>
          <w:rFonts w:ascii="Times New Roman" w:eastAsia="宋体" w:hAnsi="Times New Roman" w:cs="Times New Roman"/>
          <w:kern w:val="0"/>
          <w:szCs w:val="21"/>
        </w:rPr>
        <w:t>Note: The total concentration of di (2-ethylhexyl) phthalate (∑DEHP) was estimated using the sum of the molar concentrations of MECPP, MEHP, MEHHP, and MEOHP and multiplied by the molar weight of MEHP (MW=278).</w:t>
      </w:r>
      <w:r w:rsidRPr="0085746A">
        <w:rPr>
          <w:rFonts w:ascii="Times New Roman" w:eastAsia="宋体" w:hAnsi="Times New Roman" w:cs="Times New Roman"/>
          <w:i/>
          <w:kern w:val="0"/>
          <w:szCs w:val="21"/>
        </w:rPr>
        <w:t xml:space="preserve"> P</w:t>
      </w:r>
      <w:r w:rsidRPr="0085746A">
        <w:rPr>
          <w:rFonts w:ascii="Times New Roman" w:eastAsia="宋体" w:hAnsi="Times New Roman" w:cs="Times New Roman"/>
          <w:i/>
          <w:kern w:val="0"/>
          <w:szCs w:val="21"/>
          <w:vertAlign w:val="subscript"/>
        </w:rPr>
        <w:t xml:space="preserve"> </w:t>
      </w:r>
      <w:r w:rsidRPr="0085746A">
        <w:rPr>
          <w:rFonts w:ascii="Times New Roman" w:eastAsia="宋体" w:hAnsi="Times New Roman" w:cs="Times New Roman"/>
          <w:kern w:val="0"/>
          <w:szCs w:val="21"/>
          <w:vertAlign w:val="subscript"/>
        </w:rPr>
        <w:t>FDR</w:t>
      </w:r>
      <w:r w:rsidRPr="0085746A">
        <w:rPr>
          <w:rFonts w:ascii="Times New Roman" w:eastAsia="宋体" w:hAnsi="Times New Roman" w:cs="Times New Roman"/>
          <w:kern w:val="0"/>
          <w:szCs w:val="21"/>
        </w:rPr>
        <w:t xml:space="preserve"> is the </w:t>
      </w:r>
      <w:r w:rsidRPr="0085746A">
        <w:rPr>
          <w:rFonts w:ascii="Times New Roman" w:eastAsia="宋体" w:hAnsi="Times New Roman" w:cs="Times New Roman"/>
          <w:i/>
          <w:kern w:val="0"/>
          <w:szCs w:val="21"/>
        </w:rPr>
        <w:t>P</w:t>
      </w:r>
      <w:r w:rsidRPr="0085746A">
        <w:rPr>
          <w:rFonts w:ascii="Times New Roman" w:eastAsia="宋体" w:hAnsi="Times New Roman" w:cs="Times New Roman"/>
          <w:kern w:val="0"/>
          <w:szCs w:val="21"/>
        </w:rPr>
        <w:t xml:space="preserve"> value adjusted by the method of Benjamini-Hochberg false discovery rate (FDR) correction to adjust for multiple testing. All models were adjusted for age, gender, race, education, BMI, energy, protein intake, and urinary iodine.</w:t>
      </w:r>
    </w:p>
    <w:p w:rsidR="00165DA9" w:rsidRDefault="00165DA9" w:rsidP="00165DA9">
      <w:pPr>
        <w:jc w:val="left"/>
        <w:rPr>
          <w:rFonts w:ascii="Times New Roman" w:hAnsi="Times New Roman" w:cs="Times New Roman"/>
          <w:vertAlign w:val="superscript"/>
        </w:rPr>
      </w:pPr>
    </w:p>
    <w:p w:rsidR="00791018" w:rsidRPr="0020734F" w:rsidRDefault="00791018" w:rsidP="00791018">
      <w:pPr>
        <w:jc w:val="left"/>
        <w:rPr>
          <w:rFonts w:ascii="Times New Roman" w:hAnsi="Times New Roman" w:cs="Times New Roman"/>
        </w:rPr>
      </w:pPr>
      <w:r w:rsidRPr="0020734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 w:rsidRPr="0020734F">
        <w:rPr>
          <w:rFonts w:ascii="Times New Roman" w:hAnsi="Times New Roman" w:cs="Times New Roman"/>
        </w:rPr>
        <w:t>.</w:t>
      </w:r>
      <w:r w:rsidRPr="00791018">
        <w:rPr>
          <w:rFonts w:ascii="Times New Roman" w:hAnsi="Times New Roman" w:cs="Times New Roman"/>
        </w:rPr>
        <w:t xml:space="preserve"> </w:t>
      </w:r>
      <w:r w:rsidRPr="0020734F">
        <w:rPr>
          <w:rFonts w:ascii="Times New Roman" w:hAnsi="Times New Roman" w:cs="Times New Roman"/>
        </w:rPr>
        <w:t xml:space="preserve">Association between phthalate metabolites and </w:t>
      </w:r>
      <w:r>
        <w:rPr>
          <w:rFonts w:ascii="Times New Roman" w:hAnsi="Times New Roman" w:cs="Times New Roman" w:hint="eastAsia"/>
        </w:rPr>
        <w:t xml:space="preserve">thyroid indicators </w:t>
      </w:r>
      <w:r w:rsidRPr="0020734F">
        <w:rPr>
          <w:rFonts w:ascii="Times New Roman" w:hAnsi="Times New Roman" w:cs="Times New Roman"/>
        </w:rPr>
        <w:t xml:space="preserve">stratified by </w:t>
      </w:r>
      <w:r>
        <w:rPr>
          <w:rFonts w:ascii="Times New Roman" w:hAnsi="Times New Roman" w:cs="Times New Roman" w:hint="eastAsia"/>
        </w:rPr>
        <w:t>sex</w:t>
      </w:r>
      <w:r w:rsidRPr="0020734F">
        <w:rPr>
          <w:rFonts w:ascii="Times New Roman" w:hAnsi="Times New Roman" w:cs="Times New Roman"/>
        </w:rPr>
        <w:t xml:space="preserve"> 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20"/>
        <w:gridCol w:w="3831"/>
        <w:gridCol w:w="3831"/>
      </w:tblGrid>
      <w:tr w:rsidR="00791018" w:rsidRPr="0074253F" w:rsidTr="003A7981">
        <w:trPr>
          <w:trHeight w:val="375"/>
        </w:trPr>
        <w:tc>
          <w:tcPr>
            <w:tcW w:w="14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hAnsi="Times New Roman" w:cs="Times New Roman" w:hint="eastAsia"/>
                <w:sz w:val="22"/>
              </w:rPr>
              <w:t>Thyroid indicators</w:t>
            </w: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/ Phthalate metabolites</w:t>
            </w:r>
          </w:p>
        </w:tc>
        <w:tc>
          <w:tcPr>
            <w:tcW w:w="35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 (95% CI)</w:t>
            </w:r>
          </w:p>
        </w:tc>
      </w:tr>
      <w:tr w:rsidR="00791018" w:rsidRPr="0074253F" w:rsidTr="003A7981">
        <w:trPr>
          <w:trHeight w:val="345"/>
        </w:trPr>
        <w:tc>
          <w:tcPr>
            <w:tcW w:w="141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91018" w:rsidRPr="0074253F" w:rsidRDefault="00791018" w:rsidP="00C0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018" w:rsidRPr="0074253F" w:rsidRDefault="007F5247" w:rsidP="007F52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  <w:r w:rsidR="00791018"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</w:t>
            </w:r>
            <w:r w:rsidR="003A7981" w:rsidRPr="007425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5</w:t>
            </w:r>
            <w:r w:rsidR="00791018"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018" w:rsidRPr="0074253F" w:rsidRDefault="007F5247" w:rsidP="007910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male</w:t>
            </w:r>
            <w:r w:rsidR="00791018"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</w:t>
            </w:r>
            <w:r w:rsidR="003A7981" w:rsidRPr="007425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1</w:t>
            </w:r>
            <w:r w:rsidR="00791018"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hAnsi="Times New Roman" w:cs="Times New Roman"/>
                <w:color w:val="000000"/>
                <w:sz w:val="22"/>
              </w:rPr>
              <w:t>TT3 (ng/dl)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018" w:rsidRPr="0074253F" w:rsidTr="003A7981">
        <w:trPr>
          <w:trHeight w:val="36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∑</w:t>
            </w: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P</w:t>
            </w: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3(-0.019,0.045)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3(0.001,0.065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7(-0.047,-0.006)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7(-0.054,0.019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362B7B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62B7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0.057(0.028,0.086)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3(-0.006,0.072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1(-0.040,0.081)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6(-0.094,0.043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8(-0.071,-0.005)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6(-0.064,0.031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5(-0.029,0.019)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7(-0.043,0.009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1(-0.057,0.056)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2(-0.034,0.057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4(-0.027,0.019)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7(-0.062,0.027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79101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hAnsi="Times New Roman" w:cs="Times New Roman"/>
                <w:color w:val="000000"/>
                <w:sz w:val="22"/>
              </w:rPr>
              <w:t>FT3(pg/ml)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∑</w:t>
            </w: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P</w:t>
            </w: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(-0.018,0.023)</w:t>
            </w:r>
          </w:p>
        </w:tc>
        <w:tc>
          <w:tcPr>
            <w:tcW w:w="1793" w:type="pct"/>
            <w:shd w:val="clear" w:color="auto" w:fill="auto"/>
            <w:noWrap/>
            <w:vAlign w:val="center"/>
            <w:hideMark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(-0.017,0.019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3(-0.019,0.014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4(-0.027,0.020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0(-0.011,0.030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3(-0.034,0.007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3(-0.030,0.036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8(-0.027,0.044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2(-0.009,0.032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(-0.019,0.031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4253F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(-0.015,0.017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9(-0.049,-0.009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5(-0.033,0.023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3(-0.024,0.030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(-0.020,0.022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0(-0.024,0.025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253F">
              <w:rPr>
                <w:rFonts w:ascii="Times New Roman" w:hAnsi="Times New Roman" w:cs="Times New Roman"/>
                <w:color w:val="000000"/>
                <w:sz w:val="22"/>
              </w:rPr>
              <w:t>TT4 (ug/dl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∑</w:t>
            </w: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P</w:t>
            </w: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2(-0.030,0.027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6(0.013,0.100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6(-0.017,0.048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1(-0.043,0.040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6(-0.009,0.060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4(-0.055,0.027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0(-0.009,0.090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4(-0.110,0.043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362B7B" w:rsidRDefault="007F5247" w:rsidP="007F52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62B7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-0.072(-0.117,-0.026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0(-0.072,0.032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4(-0.010,0.038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1(-0.028,0.026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1(-0.069,0.006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9(-0.022,0.081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1(-0.031,0.029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3(-0.056,0.030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253F">
              <w:rPr>
                <w:rFonts w:ascii="Times New Roman" w:hAnsi="Times New Roman" w:cs="Times New Roman"/>
                <w:color w:val="000000"/>
                <w:sz w:val="22"/>
              </w:rPr>
              <w:t>FT4(ng/dl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∑</w:t>
            </w: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P</w:t>
            </w: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0(-0.014,0.053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4(-0.017,0.045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4(-0.036,0.029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1(-0.028,0.050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8(-0.028,0.045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6(-0.058,0.006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2(-0.067,0.042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4(-0.105,0.036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7(-0.071,0.018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1(-0.051,0.029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4(-0.008,0.036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10(-0.034,0.013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07(-0.047,0.033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1(-0.031,0.073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(-0.030,0.032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80E2E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5(-0.035,0.045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4253F">
              <w:rPr>
                <w:rFonts w:ascii="Times New Roman" w:hAnsi="Times New Roman" w:cs="Times New Roman"/>
                <w:color w:val="000000"/>
                <w:sz w:val="22"/>
              </w:rPr>
              <w:t>TSH(uIU/ml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∑</w:t>
            </w: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2(-0.092,0.116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8928AB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9(-0.021,0.159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N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115(-0.215,-0.015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8928AB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120(-0.257,0.017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O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44(0.030,0.259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8928AB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39(0.007,0.270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B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35(-0.207,0.138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8928AB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210(-0.410,-0.009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149(-0.268,-0.030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8928AB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4(-0.103,0.171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27(-0.108,0.053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8928AB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9(-0.071,0.150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B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3(-0.099,0.165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8928AB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9(-0.115,0.252)</w:t>
            </w:r>
          </w:p>
        </w:tc>
      </w:tr>
      <w:tr w:rsidR="00791018" w:rsidRPr="0074253F" w:rsidTr="003A7981">
        <w:trPr>
          <w:trHeight w:val="300"/>
        </w:trPr>
        <w:tc>
          <w:tcPr>
            <w:tcW w:w="1414" w:type="pct"/>
            <w:shd w:val="clear" w:color="auto" w:fill="auto"/>
            <w:noWrap/>
            <w:vAlign w:val="center"/>
          </w:tcPr>
          <w:p w:rsidR="00791018" w:rsidRPr="0074253F" w:rsidRDefault="00791018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zP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7F5247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8(-0.027,0.163)</w:t>
            </w:r>
          </w:p>
        </w:tc>
        <w:tc>
          <w:tcPr>
            <w:tcW w:w="1793" w:type="pct"/>
            <w:shd w:val="clear" w:color="auto" w:fill="auto"/>
            <w:noWrap/>
            <w:vAlign w:val="center"/>
          </w:tcPr>
          <w:p w:rsidR="00791018" w:rsidRPr="0074253F" w:rsidRDefault="008928AB" w:rsidP="00C0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0.060(-0.214,0.094)</w:t>
            </w:r>
          </w:p>
        </w:tc>
      </w:tr>
    </w:tbl>
    <w:p w:rsidR="005005AB" w:rsidRPr="00D81873" w:rsidRDefault="00D81873" w:rsidP="005005AB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D81873">
        <w:rPr>
          <w:rFonts w:ascii="Times New Roman" w:hAnsi="Times New Roman" w:cs="Times New Roman"/>
          <w:iCs/>
          <w:color w:val="000000"/>
          <w:kern w:val="0"/>
          <w:szCs w:val="21"/>
        </w:rPr>
        <w:t>Values in bold are statistically significant</w:t>
      </w:r>
      <w:r w:rsidRPr="008A0369">
        <w:rPr>
          <w:rFonts w:ascii="Times New Roman" w:hAnsi="Times New Roman" w:cs="Times New Roman"/>
          <w:i/>
          <w:iCs/>
          <w:color w:val="000000"/>
          <w:kern w:val="0"/>
          <w:szCs w:val="21"/>
        </w:rPr>
        <w:t xml:space="preserve"> (</w:t>
      </w:r>
      <w:r w:rsidRPr="00791018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791018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FDR</w:t>
      </w:r>
      <w:r w:rsidRPr="00791018">
        <w:rPr>
          <w:rFonts w:ascii="Times New Roman" w:eastAsia="宋体" w:hAnsi="Times New Roman" w:cs="Times New Roman"/>
          <w:kern w:val="0"/>
          <w:sz w:val="22"/>
        </w:rPr>
        <w:t xml:space="preserve"> &lt; 0.05</w:t>
      </w:r>
      <w:r w:rsidRPr="008A0369">
        <w:rPr>
          <w:rFonts w:ascii="Times New Roman" w:hAnsi="Times New Roman" w:cs="Times New Roman"/>
          <w:i/>
          <w:iCs/>
          <w:color w:val="000000"/>
          <w:kern w:val="0"/>
          <w:szCs w:val="21"/>
        </w:rPr>
        <w:t>)</w:t>
      </w:r>
    </w:p>
    <w:p w:rsidR="005005AB" w:rsidRPr="00AC7663" w:rsidRDefault="005005AB" w:rsidP="005005AB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5746A">
        <w:rPr>
          <w:rFonts w:ascii="Times New Roman" w:eastAsia="宋体" w:hAnsi="Times New Roman" w:cs="Times New Roman"/>
          <w:kern w:val="0"/>
          <w:szCs w:val="21"/>
        </w:rPr>
        <w:t>Note: The total concentration of di (2-ethylhexyl) phthalate (∑DEHP) was estimated using the sum of the molar concentrations of MECPP, MEHP, MEHHP, and MEOHP and multiplied by the molar weight of MEHP (MW=278).</w:t>
      </w:r>
      <w:r w:rsidRPr="0085746A">
        <w:rPr>
          <w:rFonts w:ascii="Times New Roman" w:eastAsia="宋体" w:hAnsi="Times New Roman" w:cs="Times New Roman"/>
          <w:i/>
          <w:kern w:val="0"/>
          <w:szCs w:val="21"/>
        </w:rPr>
        <w:t xml:space="preserve"> P</w:t>
      </w:r>
      <w:r w:rsidRPr="0085746A">
        <w:rPr>
          <w:rFonts w:ascii="Times New Roman" w:eastAsia="宋体" w:hAnsi="Times New Roman" w:cs="Times New Roman"/>
          <w:i/>
          <w:kern w:val="0"/>
          <w:szCs w:val="21"/>
          <w:vertAlign w:val="subscript"/>
        </w:rPr>
        <w:t xml:space="preserve"> </w:t>
      </w:r>
      <w:r w:rsidRPr="0085746A">
        <w:rPr>
          <w:rFonts w:ascii="Times New Roman" w:eastAsia="宋体" w:hAnsi="Times New Roman" w:cs="Times New Roman"/>
          <w:kern w:val="0"/>
          <w:szCs w:val="21"/>
          <w:vertAlign w:val="subscript"/>
        </w:rPr>
        <w:t>FDR</w:t>
      </w:r>
      <w:r w:rsidRPr="0085746A">
        <w:rPr>
          <w:rFonts w:ascii="Times New Roman" w:eastAsia="宋体" w:hAnsi="Times New Roman" w:cs="Times New Roman"/>
          <w:kern w:val="0"/>
          <w:szCs w:val="21"/>
        </w:rPr>
        <w:t xml:space="preserve"> is the </w:t>
      </w:r>
      <w:r w:rsidRPr="0085746A">
        <w:rPr>
          <w:rFonts w:ascii="Times New Roman" w:eastAsia="宋体" w:hAnsi="Times New Roman" w:cs="Times New Roman"/>
          <w:i/>
          <w:kern w:val="0"/>
          <w:szCs w:val="21"/>
        </w:rPr>
        <w:t>P</w:t>
      </w:r>
      <w:r w:rsidRPr="0085746A">
        <w:rPr>
          <w:rFonts w:ascii="Times New Roman" w:eastAsia="宋体" w:hAnsi="Times New Roman" w:cs="Times New Roman"/>
          <w:kern w:val="0"/>
          <w:szCs w:val="21"/>
        </w:rPr>
        <w:t xml:space="preserve"> value adjusted by the method of Benjamini-Hochberg false discovery rate (FDR) correction to adjust for multiple testing. All models were adjusted for age, gender, race, education, BMI, energy, protein intake, and urinary iodine.</w:t>
      </w:r>
    </w:p>
    <w:p w:rsidR="0068084A" w:rsidRPr="0079106E" w:rsidRDefault="0068084A" w:rsidP="00165DA9">
      <w:pPr>
        <w:jc w:val="left"/>
        <w:rPr>
          <w:rFonts w:ascii="Times New Roman" w:hAnsi="Times New Roman" w:cs="Times New Roman"/>
          <w:b/>
        </w:rPr>
      </w:pPr>
    </w:p>
    <w:sectPr w:rsidR="0068084A" w:rsidRPr="0079106E" w:rsidSect="006251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1132" w:rsidRDefault="008A1132" w:rsidP="00C31862">
      <w:r>
        <w:separator/>
      </w:r>
    </w:p>
  </w:endnote>
  <w:endnote w:type="continuationSeparator" w:id="1">
    <w:p w:rsidR="008A1132" w:rsidRDefault="008A1132" w:rsidP="00C318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1132" w:rsidRDefault="008A1132" w:rsidP="00C31862">
      <w:r>
        <w:separator/>
      </w:r>
    </w:p>
  </w:footnote>
  <w:footnote w:type="continuationSeparator" w:id="1">
    <w:p w:rsidR="008A1132" w:rsidRDefault="008A1132" w:rsidP="00C3186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2811AE"/>
    <w:multiLevelType w:val="multilevel"/>
    <w:tmpl w:val="E4B0D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7I0MDM0szC3NDQwtTBV0lEKTi0uzszPAykwrAUAXUQBLiwAAAA="/>
  </w:docVars>
  <w:rsids>
    <w:rsidRoot w:val="00764383"/>
    <w:rsid w:val="0000164A"/>
    <w:rsid w:val="00076F8C"/>
    <w:rsid w:val="00107CED"/>
    <w:rsid w:val="00165DA9"/>
    <w:rsid w:val="001867B2"/>
    <w:rsid w:val="00205BC5"/>
    <w:rsid w:val="0020734F"/>
    <w:rsid w:val="00291D1E"/>
    <w:rsid w:val="002A2E2E"/>
    <w:rsid w:val="00362B7B"/>
    <w:rsid w:val="00372562"/>
    <w:rsid w:val="003751DD"/>
    <w:rsid w:val="003A7981"/>
    <w:rsid w:val="00431856"/>
    <w:rsid w:val="004415C7"/>
    <w:rsid w:val="0049736A"/>
    <w:rsid w:val="004B1A41"/>
    <w:rsid w:val="005005AB"/>
    <w:rsid w:val="005F31CF"/>
    <w:rsid w:val="0062512D"/>
    <w:rsid w:val="00667CAB"/>
    <w:rsid w:val="0068084A"/>
    <w:rsid w:val="0074253F"/>
    <w:rsid w:val="00764383"/>
    <w:rsid w:val="0077403B"/>
    <w:rsid w:val="00780E2E"/>
    <w:rsid w:val="00791018"/>
    <w:rsid w:val="0079106E"/>
    <w:rsid w:val="0079177C"/>
    <w:rsid w:val="007B2B31"/>
    <w:rsid w:val="007F5247"/>
    <w:rsid w:val="007F62F6"/>
    <w:rsid w:val="008130C3"/>
    <w:rsid w:val="008249AD"/>
    <w:rsid w:val="00890D05"/>
    <w:rsid w:val="008928AB"/>
    <w:rsid w:val="008A1132"/>
    <w:rsid w:val="008C31F8"/>
    <w:rsid w:val="00930D87"/>
    <w:rsid w:val="00A454F2"/>
    <w:rsid w:val="00A502E4"/>
    <w:rsid w:val="00AF72C9"/>
    <w:rsid w:val="00B4668B"/>
    <w:rsid w:val="00BE7355"/>
    <w:rsid w:val="00C31862"/>
    <w:rsid w:val="00C6669B"/>
    <w:rsid w:val="00C77B66"/>
    <w:rsid w:val="00C90DCA"/>
    <w:rsid w:val="00CD772C"/>
    <w:rsid w:val="00D0298F"/>
    <w:rsid w:val="00D52A71"/>
    <w:rsid w:val="00D538B8"/>
    <w:rsid w:val="00D81873"/>
    <w:rsid w:val="00E06EFA"/>
    <w:rsid w:val="00E15131"/>
    <w:rsid w:val="00E83CDD"/>
    <w:rsid w:val="00ED50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C77B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77B66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C31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18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1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18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18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1862"/>
    <w:rPr>
      <w:sz w:val="18"/>
      <w:szCs w:val="18"/>
    </w:rPr>
  </w:style>
  <w:style w:type="paragraph" w:customStyle="1" w:styleId="src">
    <w:name w:val="src"/>
    <w:basedOn w:val="a"/>
    <w:rsid w:val="00107C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205BC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4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C9AB06-C9D1-4CD1-8123-2B29766BD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7</TotalTime>
  <Pages>3</Pages>
  <Words>925</Words>
  <Characters>5275</Characters>
  <Application>Microsoft Office Word</Application>
  <DocSecurity>0</DocSecurity>
  <Lines>43</Lines>
  <Paragraphs>12</Paragraphs>
  <ScaleCrop>false</ScaleCrop>
  <Company/>
  <LinksUpToDate>false</LinksUpToDate>
  <CharactersWithSpaces>6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向仕婷〖1〗</cp:lastModifiedBy>
  <cp:revision>80</cp:revision>
  <dcterms:created xsi:type="dcterms:W3CDTF">2021-08-08T02:34:00Z</dcterms:created>
  <dcterms:modified xsi:type="dcterms:W3CDTF">2023-06-25T02:15:00Z</dcterms:modified>
</cp:coreProperties>
</file>